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7CE29" w14:textId="77777777" w:rsidR="0013309B" w:rsidRPr="00401C63" w:rsidRDefault="0013309B" w:rsidP="0013309B">
      <w:pPr>
        <w:spacing w:line="480" w:lineRule="auto"/>
        <w:rPr>
          <w:b/>
        </w:rPr>
      </w:pPr>
      <w:r w:rsidRPr="00F015BA">
        <w:rPr>
          <w:b/>
        </w:rPr>
        <w:t xml:space="preserve">Supplementary Table </w:t>
      </w:r>
      <w:r>
        <w:rPr>
          <w:b/>
        </w:rPr>
        <w:t>3</w:t>
      </w:r>
      <w:r w:rsidRPr="00F015BA">
        <w:rPr>
          <w:b/>
        </w:rPr>
        <w:t>.</w:t>
      </w:r>
      <w:r w:rsidRPr="00F015BA">
        <w:t xml:space="preserve"> </w:t>
      </w:r>
      <w:r>
        <w:t xml:space="preserve">Relative abundance (%) of </w:t>
      </w:r>
      <w:proofErr w:type="spellStart"/>
      <w:r w:rsidRPr="00A35000">
        <w:rPr>
          <w:i/>
        </w:rPr>
        <w:t>Curtobacterium</w:t>
      </w:r>
      <w:proofErr w:type="spellEnd"/>
      <w:r>
        <w:t xml:space="preserve"> clades by treatment averaged </w:t>
      </w:r>
      <w:r w:rsidRPr="00F015BA">
        <w:t>(±</w:t>
      </w:r>
      <w:r>
        <w:t xml:space="preserve"> 1 </w:t>
      </w:r>
      <w:r w:rsidRPr="00F015BA">
        <w:t>SD)</w:t>
      </w:r>
      <w:r>
        <w:t xml:space="preserve"> across the </w:t>
      </w:r>
      <w:proofErr w:type="spellStart"/>
      <w:r>
        <w:t>metagenomic</w:t>
      </w:r>
      <w:proofErr w:type="spellEnd"/>
      <w:r>
        <w:t xml:space="preserve"> libraries from the LRGCE.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1728"/>
        <w:gridCol w:w="1266"/>
        <w:gridCol w:w="1381"/>
        <w:gridCol w:w="1200"/>
        <w:gridCol w:w="1913"/>
        <w:gridCol w:w="1980"/>
      </w:tblGrid>
      <w:tr w:rsidR="0013309B" w14:paraId="48A7C9CE" w14:textId="77777777" w:rsidTr="00E832E1">
        <w:trPr>
          <w:trHeight w:val="279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C45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Taxonomic Leve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C7CE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Drought (R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03AD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Nitrogen (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D584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Control (C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28B4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Percent Change R: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760E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Percent Change N:C</w:t>
            </w:r>
          </w:p>
        </w:tc>
      </w:tr>
      <w:tr w:rsidR="0013309B" w14:paraId="29DC4827" w14:textId="77777777" w:rsidTr="00E832E1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F5D20E" w14:textId="77777777" w:rsidR="0013309B" w:rsidRDefault="0013309B" w:rsidP="00E832E1">
            <w:pP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884457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B2B4F7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D54F22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E49984E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5864B0B7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</w:tr>
      <w:tr w:rsidR="0013309B" w14:paraId="49273248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2C8DAAF" w14:textId="77777777" w:rsidR="0013309B" w:rsidRP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i/>
                <w:color w:val="000000"/>
                <w:sz w:val="16"/>
                <w:szCs w:val="16"/>
              </w:rPr>
            </w:pPr>
            <w:proofErr w:type="spellStart"/>
            <w:r w:rsidRPr="0013309B">
              <w:rPr>
                <w:rFonts w:ascii="Futura Medium" w:eastAsia="Times New Roman" w:hAnsi="Futura Medium" w:cs="Futura Medium"/>
                <w:i/>
                <w:color w:val="000000"/>
                <w:sz w:val="16"/>
                <w:szCs w:val="16"/>
              </w:rPr>
              <w:t>Curtobacteri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E7A2F3B" w14:textId="77777777" w:rsidR="0013309B" w:rsidRP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13309B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.25 ± 3.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072EB76" w14:textId="77777777" w:rsidR="0013309B" w:rsidRP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13309B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6.37 ± 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3BFF68B" w14:textId="77777777" w:rsidR="0013309B" w:rsidRP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13309B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7.69 ± 2.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66202D1" w14:textId="77777777" w:rsidR="0013309B" w:rsidRP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13309B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2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9130156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13309B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17.16</w:t>
            </w:r>
          </w:p>
        </w:tc>
      </w:tr>
      <w:tr w:rsidR="0013309B" w14:paraId="6405CE12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C0DF86" w14:textId="77777777" w:rsidR="0013309B" w:rsidRDefault="0013309B" w:rsidP="0013309B">
            <w:pP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4C230C" w14:textId="77777777" w:rsidR="0013309B" w:rsidRDefault="0013309B" w:rsidP="0013309B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E95780" w14:textId="77777777" w:rsidR="0013309B" w:rsidRDefault="0013309B" w:rsidP="0013309B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CEC907" w14:textId="77777777" w:rsidR="0013309B" w:rsidRDefault="0013309B" w:rsidP="0013309B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602F161" w14:textId="77777777" w:rsidR="0013309B" w:rsidRDefault="0013309B" w:rsidP="0013309B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9F2D5EE" w14:textId="77777777" w:rsidR="0013309B" w:rsidRDefault="0013309B" w:rsidP="0013309B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</w:tr>
      <w:tr w:rsidR="0013309B" w14:paraId="786C95B5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DBF74BC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4EE353A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49 ± 1.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7CBF40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.53 ± 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9C1B12D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06 ± 1.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6B6C44C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14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C955863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17.50</w:t>
            </w:r>
          </w:p>
        </w:tc>
      </w:tr>
      <w:tr w:rsidR="0013309B" w14:paraId="0B931E1B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8B82ABD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C4C7F22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67 ± 0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DB6198A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46 ± 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DFE82F9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60 ± 0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7F35B01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11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DF71950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23.85</w:t>
            </w:r>
          </w:p>
        </w:tc>
      </w:tr>
      <w:tr w:rsidR="0013309B" w14:paraId="046522FE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5F6B805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4FE52DD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39 ± 0.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BBDA0DC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35 ± 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4D0D0B8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29 ± 0.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9E3F08B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35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88FEC33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18.57</w:t>
            </w:r>
          </w:p>
        </w:tc>
      </w:tr>
      <w:tr w:rsidR="0013309B" w14:paraId="6B67B3D1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6FC222C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B7B8CC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47 ± 0.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039102D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35 ± 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82E4C51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37 ± 0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3329238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26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6202CE9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6.49</w:t>
            </w:r>
          </w:p>
        </w:tc>
      </w:tr>
      <w:tr w:rsidR="0013309B" w14:paraId="02E6567C" w14:textId="77777777" w:rsidTr="0013309B">
        <w:trPr>
          <w:trHeight w:val="32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46A5C94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I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F6E52C8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55 ± 0.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66ACBA0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41 ± 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A129477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48 ± 0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5D65CD2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14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0BB391A0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13.79</w:t>
            </w:r>
          </w:p>
        </w:tc>
      </w:tr>
      <w:tr w:rsidR="0013309B" w14:paraId="764F418C" w14:textId="77777777" w:rsidTr="0013309B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9907EBB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I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75AA1CE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00 ± 1.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AFE2C76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1.90 ± 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3FC6F6D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.36 ± 1.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64B8A28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+26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AFFE709" w14:textId="77777777" w:rsidR="0013309B" w:rsidRDefault="0013309B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19.58</w:t>
            </w:r>
          </w:p>
        </w:tc>
      </w:tr>
    </w:tbl>
    <w:p w14:paraId="59928CAC" w14:textId="77777777" w:rsidR="007D718D" w:rsidRDefault="0013309B" w:rsidP="0013309B">
      <w:pPr>
        <w:spacing w:line="480" w:lineRule="auto"/>
      </w:pPr>
      <w:bookmarkStart w:id="0" w:name="_GoBack"/>
      <w:bookmarkEnd w:id="0"/>
    </w:p>
    <w:sectPr w:rsidR="007D718D" w:rsidSect="0006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utura Medium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09B"/>
    <w:rsid w:val="00063720"/>
    <w:rsid w:val="001249F4"/>
    <w:rsid w:val="0013309B"/>
    <w:rsid w:val="00157163"/>
    <w:rsid w:val="00222888"/>
    <w:rsid w:val="00256804"/>
    <w:rsid w:val="004E2857"/>
    <w:rsid w:val="009576B3"/>
    <w:rsid w:val="00A8408D"/>
    <w:rsid w:val="00C27FA4"/>
    <w:rsid w:val="00E568C4"/>
    <w:rsid w:val="00F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4A8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309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se</dc:creator>
  <cp:keywords/>
  <dc:description/>
  <cp:lastModifiedBy>Alexander Chase</cp:lastModifiedBy>
  <cp:revision>1</cp:revision>
  <dcterms:created xsi:type="dcterms:W3CDTF">2017-08-14T21:45:00Z</dcterms:created>
  <dcterms:modified xsi:type="dcterms:W3CDTF">2017-08-14T21:47:00Z</dcterms:modified>
</cp:coreProperties>
</file>